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8D991A6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F63D27">
        <w:t>Table</w:t>
      </w:r>
      <w:r w:rsidRPr="001549D3">
        <w:t>s</w:t>
      </w:r>
    </w:p>
    <w:p w14:paraId="2487DCDC" w14:textId="2DD32005" w:rsidR="00A2491F" w:rsidRDefault="00A2491F" w:rsidP="00A2491F">
      <w:pPr>
        <w:keepNext/>
        <w:rPr>
          <w:rFonts w:cs="Times New Roman"/>
          <w:b/>
          <w:szCs w:val="24"/>
        </w:rPr>
      </w:pPr>
      <w:r>
        <w:rPr>
          <w:rFonts w:eastAsia="Book Antiqua" w:cs="Times New Roman"/>
          <w:b/>
          <w:bCs/>
          <w:szCs w:val="24"/>
        </w:rPr>
        <w:t xml:space="preserve">Supplementary Table 1. </w:t>
      </w:r>
      <w:r w:rsidRPr="001E4B17">
        <w:rPr>
          <w:rFonts w:eastAsia="Book Antiqua" w:cs="Times New Roman"/>
          <w:bCs/>
          <w:szCs w:val="24"/>
        </w:rPr>
        <w:t>The risk of patients with diabetes and with or without cirrhosis in multivariate Cox’s regression analysis (excluding patients with HBV or HCV infection)</w:t>
      </w:r>
      <w:r>
        <w:rPr>
          <w:rFonts w:eastAsia="Book Antiqua" w:cs="Times New Roman"/>
          <w:bCs/>
          <w:szCs w:val="24"/>
        </w:rPr>
        <w:t>.</w:t>
      </w:r>
    </w:p>
    <w:tbl>
      <w:tblPr>
        <w:tblStyle w:val="af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696"/>
        <w:gridCol w:w="757"/>
        <w:gridCol w:w="712"/>
        <w:gridCol w:w="915"/>
        <w:gridCol w:w="1648"/>
        <w:gridCol w:w="1652"/>
        <w:gridCol w:w="1768"/>
      </w:tblGrid>
      <w:tr w:rsidR="00A2491F" w14:paraId="60D657D2" w14:textId="77777777" w:rsidTr="001E4B17">
        <w:trPr>
          <w:trHeight w:val="667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0AA22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B9565" w14:textId="77777777" w:rsidR="00A2491F" w:rsidRDefault="00A2491F">
            <w:pPr>
              <w:tabs>
                <w:tab w:val="decimal" w:pos="142"/>
              </w:tabs>
              <w:snapToGrid w:val="0"/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With cirrhosis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F22A1" w14:textId="77777777" w:rsidR="00A2491F" w:rsidRDefault="00A2491F">
            <w:pPr>
              <w:tabs>
                <w:tab w:val="decimal" w:pos="142"/>
              </w:tabs>
              <w:snapToGrid w:val="0"/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Without cirrhosi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03349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rude model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C4538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djusted model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85D0B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fter propensity matched adjusted model</w:t>
            </w:r>
          </w:p>
        </w:tc>
      </w:tr>
      <w:tr w:rsidR="00A2491F" w14:paraId="1D68B441" w14:textId="77777777" w:rsidTr="001E4B17">
        <w:trPr>
          <w:trHeight w:val="814"/>
        </w:trPr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3F18D" w14:textId="77777777" w:rsidR="00A2491F" w:rsidRDefault="00A2491F" w:rsidP="001E4B17">
            <w:pPr>
              <w:tabs>
                <w:tab w:val="decimal" w:pos="142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67508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48055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R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C2136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2D069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R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22409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cHR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(95%CI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D4995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aHR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(95%CI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CAA93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aHR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(95%CI)</w:t>
            </w:r>
          </w:p>
        </w:tc>
      </w:tr>
      <w:tr w:rsidR="00A2491F" w14:paraId="06320D2F" w14:textId="77777777" w:rsidTr="001E4B17">
        <w:trPr>
          <w:trHeight w:val="667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7D5D6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-cause mortality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3363BB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5F9D8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4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CE7F26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8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F0D109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3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02667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5 (9.02-10.1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E18FB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4 (7.38-8.34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12DAC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1 (6.43-8.55)</w:t>
            </w:r>
          </w:p>
        </w:tc>
      </w:tr>
      <w:tr w:rsidR="00A2491F" w14:paraId="2EE8E422" w14:textId="77777777" w:rsidTr="001E4B17">
        <w:trPr>
          <w:trHeight w:val="45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0748D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poglycem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F43311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57F7F4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0313E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FDFD0D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E1BA47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4 (3.37-6.40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43ED6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4 (2.58-5.15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B7A1F" w14:textId="77777777" w:rsidR="00A2491F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3 (1.39-4.60)</w:t>
            </w:r>
          </w:p>
        </w:tc>
      </w:tr>
    </w:tbl>
    <w:p w14:paraId="3784C358" w14:textId="77777777" w:rsidR="00A2491F" w:rsidRDefault="00A2491F" w:rsidP="00A2491F">
      <w:pPr>
        <w:rPr>
          <w:rFonts w:cs="Times New Roman"/>
          <w:szCs w:val="24"/>
        </w:rPr>
      </w:pPr>
      <w:r w:rsidRPr="001E4B17">
        <w:rPr>
          <w:rFonts w:cs="Times New Roman"/>
          <w:i/>
          <w:szCs w:val="24"/>
        </w:rPr>
        <w:t>n, case number; IR, incidence rate, per 1.000 person-years; Adjusted model adjusted age, sex, smoking, alcohol, overweight, obesity, severe obesity, CKD, COPD, CCI score, DCSI, duration of diabetes, metformin, sulfonylurea, TZD, DDP-4i, insulin basal, insulin premixed, insulin basal and bolus, number of oral hypoglycemic agents, ACEI/ARB, beta-blocker, CCB, diuretics, statin, fibrate, aspirin, and enrolled research year</w:t>
      </w:r>
      <w:r>
        <w:rPr>
          <w:rFonts w:cs="Times New Roman"/>
          <w:szCs w:val="24"/>
        </w:rPr>
        <w:t>.</w:t>
      </w:r>
    </w:p>
    <w:p w14:paraId="7B46DC62" w14:textId="6B92CBA7" w:rsidR="0098767E" w:rsidRDefault="0098767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A39E7D1" w14:textId="3013044A" w:rsidR="00A2491F" w:rsidRDefault="00A2491F" w:rsidP="00A2491F">
      <w:pPr>
        <w:jc w:val="both"/>
        <w:rPr>
          <w:rFonts w:eastAsia="Book Antiqua" w:cs="Times New Roman"/>
          <w:bCs/>
          <w:szCs w:val="24"/>
        </w:rPr>
      </w:pPr>
      <w:r>
        <w:rPr>
          <w:rFonts w:eastAsia="Book Antiqua" w:cs="Times New Roman"/>
          <w:b/>
          <w:bCs/>
          <w:szCs w:val="24"/>
        </w:rPr>
        <w:lastRenderedPageBreak/>
        <w:t>Supplementary Table 2</w:t>
      </w:r>
      <w:r w:rsidR="0098767E">
        <w:rPr>
          <w:rFonts w:eastAsia="Book Antiqua" w:cs="Times New Roman"/>
          <w:b/>
          <w:bCs/>
          <w:szCs w:val="24"/>
        </w:rPr>
        <w:t>.</w:t>
      </w:r>
      <w:r>
        <w:rPr>
          <w:rFonts w:eastAsia="Book Antiqua" w:cs="Times New Roman"/>
          <w:b/>
          <w:bCs/>
          <w:szCs w:val="24"/>
        </w:rPr>
        <w:t xml:space="preserve"> </w:t>
      </w:r>
      <w:r w:rsidRPr="001E4B17">
        <w:rPr>
          <w:rFonts w:eastAsia="Book Antiqua" w:cs="Times New Roman"/>
          <w:bCs/>
          <w:szCs w:val="24"/>
        </w:rPr>
        <w:t>Subgroups of DCSI and risks of mortality and hypoglycemia in multivariate Cox’s regression analysis</w:t>
      </w:r>
      <w:r w:rsidR="0098767E">
        <w:rPr>
          <w:rFonts w:eastAsia="Book Antiqua" w:cs="Times New Roman"/>
          <w:bCs/>
          <w:szCs w:val="24"/>
        </w:rPr>
        <w:t>.</w:t>
      </w:r>
    </w:p>
    <w:tbl>
      <w:tblPr>
        <w:tblStyle w:val="af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17"/>
        <w:gridCol w:w="1105"/>
        <w:gridCol w:w="1224"/>
        <w:gridCol w:w="1330"/>
        <w:gridCol w:w="2378"/>
      </w:tblGrid>
      <w:tr w:rsidR="00A2491F" w:rsidRPr="00AC0D7E" w14:paraId="57C18E9F" w14:textId="77777777" w:rsidTr="001E4B17">
        <w:trPr>
          <w:trHeight w:val="681"/>
        </w:trPr>
        <w:tc>
          <w:tcPr>
            <w:tcW w:w="13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EFD5D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0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ABAB8" w14:textId="77777777" w:rsidR="00A2491F" w:rsidRPr="00AC0D7E" w:rsidRDefault="00A2491F">
            <w:pPr>
              <w:tabs>
                <w:tab w:val="decimal" w:pos="142"/>
              </w:tabs>
              <w:snapToGrid w:val="0"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AC0D7E">
              <w:rPr>
                <w:rFonts w:cs="Times New Roman"/>
                <w:b/>
                <w:szCs w:val="24"/>
              </w:rPr>
              <w:t>With cirrhosis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69E7D4" w14:textId="77777777" w:rsidR="00A2491F" w:rsidRPr="00AC0D7E" w:rsidRDefault="00A2491F">
            <w:pPr>
              <w:tabs>
                <w:tab w:val="decimal" w:pos="142"/>
              </w:tabs>
              <w:snapToGrid w:val="0"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AC0D7E">
              <w:rPr>
                <w:rFonts w:cs="Times New Roman"/>
                <w:b/>
                <w:szCs w:val="24"/>
              </w:rPr>
              <w:t>Without cirrhosis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EF98B0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AC0D7E">
              <w:rPr>
                <w:rFonts w:cs="Times New Roman"/>
                <w:b/>
                <w:szCs w:val="24"/>
              </w:rPr>
              <w:t>Adjusted model</w:t>
            </w:r>
          </w:p>
        </w:tc>
      </w:tr>
      <w:tr w:rsidR="00A2491F" w:rsidRPr="00AC0D7E" w14:paraId="63FDFB1F" w14:textId="77777777" w:rsidTr="001E4B17">
        <w:trPr>
          <w:trHeight w:val="832"/>
        </w:trPr>
        <w:tc>
          <w:tcPr>
            <w:tcW w:w="139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95F2D" w14:textId="77777777" w:rsidR="00A2491F" w:rsidRPr="00AC0D7E" w:rsidRDefault="00A2491F" w:rsidP="001E4B17">
            <w:pPr>
              <w:tabs>
                <w:tab w:val="decimal" w:pos="142"/>
              </w:tabs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150D07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AC0D7E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A18A8D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AC0D7E">
              <w:rPr>
                <w:rFonts w:cs="Times New Roman"/>
                <w:b/>
                <w:szCs w:val="24"/>
              </w:rPr>
              <w:t>I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4D283A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AC0D7E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0D0D36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AC0D7E">
              <w:rPr>
                <w:rFonts w:cs="Times New Roman"/>
                <w:b/>
                <w:szCs w:val="24"/>
              </w:rPr>
              <w:t>IR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C0D025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AC0D7E">
              <w:rPr>
                <w:rFonts w:cs="Times New Roman"/>
                <w:b/>
                <w:szCs w:val="24"/>
              </w:rPr>
              <w:t>aHR</w:t>
            </w:r>
            <w:proofErr w:type="spellEnd"/>
            <w:r w:rsidRPr="00AC0D7E">
              <w:rPr>
                <w:rFonts w:cs="Times New Roman"/>
                <w:b/>
                <w:szCs w:val="24"/>
              </w:rPr>
              <w:t xml:space="preserve"> (95%CI)</w:t>
            </w:r>
          </w:p>
        </w:tc>
      </w:tr>
      <w:tr w:rsidR="00A2491F" w:rsidRPr="00AC0D7E" w14:paraId="773D4B50" w14:textId="77777777" w:rsidTr="001E4B17">
        <w:trPr>
          <w:trHeight w:val="681"/>
        </w:trPr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7D2BE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All-cause mortality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C8DE0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BB5D3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B2544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14B5C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50854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</w:p>
        </w:tc>
      </w:tr>
      <w:tr w:rsidR="00A2491F" w:rsidRPr="00AC0D7E" w14:paraId="40F4038C" w14:textId="77777777" w:rsidTr="001E4B17">
        <w:trPr>
          <w:trHeight w:val="681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433D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DCSI=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32258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1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8A18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5.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3ABEF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1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7DB59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.8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6B1E9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2.3 (11.3-13.4)</w:t>
            </w:r>
          </w:p>
        </w:tc>
      </w:tr>
      <w:tr w:rsidR="00A2491F" w:rsidRPr="00AC0D7E" w14:paraId="16981441" w14:textId="77777777" w:rsidTr="001E4B17">
        <w:trPr>
          <w:trHeight w:val="681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8EBC5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DCSI=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9E391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3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C2D63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3.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5DE2C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14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90217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.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230D4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7.65 (6.69-8.73)</w:t>
            </w:r>
          </w:p>
        </w:tc>
      </w:tr>
      <w:tr w:rsidR="00A2491F" w:rsidRPr="00AC0D7E" w14:paraId="415CF501" w14:textId="77777777" w:rsidTr="001E4B17">
        <w:trPr>
          <w:trHeight w:val="681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DAFEB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DCSI</w:t>
            </w:r>
            <w:r w:rsidRPr="00AC0D7E">
              <w:rPr>
                <w:rFonts w:ascii="Cambria Math" w:eastAsia="新細明體" w:hAnsi="Cambria Math" w:cs="Cambria Math" w:hint="eastAsia"/>
                <w:szCs w:val="24"/>
              </w:rPr>
              <w:t>≧</w:t>
            </w:r>
            <w:r w:rsidRPr="00AC0D7E">
              <w:rPr>
                <w:rFonts w:eastAsia="新細明體" w:cs="Times New Roman"/>
                <w:szCs w:val="24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ADF4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4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82C7B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33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F1F0E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3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75B05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6.5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8DD5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4.33 (3.87-4.84)</w:t>
            </w:r>
          </w:p>
        </w:tc>
      </w:tr>
      <w:tr w:rsidR="00A2491F" w:rsidRPr="00AC0D7E" w14:paraId="6C7C3A75" w14:textId="77777777" w:rsidTr="001E4B17">
        <w:trPr>
          <w:trHeight w:val="46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FEBED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Hypoglycemia (+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A9E4B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769C1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35.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0E807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2495B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4.6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508B8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eastAsia="HeiT" w:cs="Times New Roman"/>
                <w:szCs w:val="24"/>
              </w:rPr>
            </w:pPr>
            <w:r w:rsidRPr="00AC0D7E">
              <w:rPr>
                <w:rFonts w:eastAsia="HeiT" w:cs="Times New Roman"/>
                <w:szCs w:val="24"/>
              </w:rPr>
              <w:t>2.91 (1.10-7.67)</w:t>
            </w:r>
          </w:p>
        </w:tc>
      </w:tr>
      <w:tr w:rsidR="00A2491F" w:rsidRPr="00AC0D7E" w14:paraId="63FA6CEA" w14:textId="77777777" w:rsidTr="001E4B17">
        <w:trPr>
          <w:trHeight w:val="46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B7C82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Hypoglycemia (-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4778C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9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AF421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6.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4474A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56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CFA8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.7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178D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eastAsia="HeiT" w:cs="Times New Roman"/>
                <w:szCs w:val="24"/>
              </w:rPr>
            </w:pPr>
            <w:r w:rsidRPr="00AC0D7E">
              <w:rPr>
                <w:rFonts w:eastAsia="HeiT" w:cs="Times New Roman"/>
                <w:szCs w:val="24"/>
              </w:rPr>
              <w:t>7.94 (7.49-8.42)</w:t>
            </w:r>
          </w:p>
        </w:tc>
      </w:tr>
      <w:tr w:rsidR="00A2491F" w:rsidRPr="00AC0D7E" w14:paraId="53B53244" w14:textId="77777777" w:rsidTr="001E4B17">
        <w:trPr>
          <w:trHeight w:val="46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12E0B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Hypoglycemi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EC01818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A68F7C1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7F5994E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4071849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6F3B5EEA" w14:textId="77777777" w:rsidR="00A2491F" w:rsidRPr="00AC0D7E" w:rsidRDefault="00A2491F">
            <w:pPr>
              <w:tabs>
                <w:tab w:val="decimal" w:pos="142"/>
              </w:tabs>
              <w:spacing w:after="0"/>
              <w:jc w:val="both"/>
              <w:rPr>
                <w:rFonts w:eastAsia="HeiT" w:cs="Times New Roman"/>
                <w:szCs w:val="24"/>
              </w:rPr>
            </w:pPr>
          </w:p>
        </w:tc>
      </w:tr>
      <w:tr w:rsidR="00A2491F" w:rsidRPr="00AC0D7E" w14:paraId="05E18A12" w14:textId="77777777" w:rsidTr="001E4B17">
        <w:trPr>
          <w:trHeight w:val="46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2CE6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DCSI=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5575C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53C2A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0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E5A2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3518B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0.0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C053B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4.73 (2.69-8.32)</w:t>
            </w:r>
          </w:p>
        </w:tc>
      </w:tr>
      <w:tr w:rsidR="00A2491F" w:rsidRPr="00AC0D7E" w14:paraId="4401B727" w14:textId="77777777" w:rsidTr="001E4B17">
        <w:trPr>
          <w:trHeight w:val="46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A7BA7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DCSI=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68877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E0C0F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0.8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15239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C2615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0.1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DB124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4.92 (2.46-9.84)</w:t>
            </w:r>
          </w:p>
        </w:tc>
      </w:tr>
      <w:tr w:rsidR="00A2491F" w:rsidRPr="00AC0D7E" w14:paraId="2F12ED51" w14:textId="77777777" w:rsidTr="001E4B17">
        <w:trPr>
          <w:trHeight w:val="465"/>
        </w:trPr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DC1D6D" w14:textId="77777777" w:rsidR="00A2491F" w:rsidRPr="00AC0D7E" w:rsidRDefault="00A2491F">
            <w:pPr>
              <w:tabs>
                <w:tab w:val="decimal" w:pos="142"/>
              </w:tabs>
              <w:ind w:firstLineChars="50" w:firstLine="120"/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DCSI</w:t>
            </w:r>
            <w:r w:rsidRPr="00AC0D7E">
              <w:rPr>
                <w:rFonts w:ascii="Cambria Math" w:hAnsi="Cambria Math" w:cs="Cambria Math"/>
                <w:szCs w:val="24"/>
              </w:rPr>
              <w:t>≧</w:t>
            </w:r>
            <w:r w:rsidRPr="00AC0D7E">
              <w:rPr>
                <w:rFonts w:cs="Times New Roman"/>
                <w:szCs w:val="24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1924C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365430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.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88277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14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1DE94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0.41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84BB50" w14:textId="77777777" w:rsidR="00A2491F" w:rsidRPr="00AC0D7E" w:rsidRDefault="00A2491F">
            <w:pPr>
              <w:tabs>
                <w:tab w:val="decimal" w:pos="142"/>
              </w:tabs>
              <w:jc w:val="both"/>
              <w:rPr>
                <w:rFonts w:cs="Times New Roman"/>
                <w:szCs w:val="24"/>
              </w:rPr>
            </w:pPr>
            <w:r w:rsidRPr="00AC0D7E">
              <w:rPr>
                <w:rFonts w:cs="Times New Roman"/>
                <w:szCs w:val="24"/>
              </w:rPr>
              <w:t>2.60 (1.52-4.47)</w:t>
            </w:r>
          </w:p>
        </w:tc>
      </w:tr>
    </w:tbl>
    <w:p w14:paraId="0426FCA5" w14:textId="77777777" w:rsidR="00A2491F" w:rsidRDefault="00A2491F" w:rsidP="00A2491F">
      <w:pPr>
        <w:rPr>
          <w:rFonts w:cs="Times New Roman"/>
          <w:szCs w:val="24"/>
        </w:rPr>
      </w:pPr>
      <w:r w:rsidRPr="001E4B17">
        <w:rPr>
          <w:rFonts w:cs="Times New Roman"/>
          <w:i/>
          <w:szCs w:val="24"/>
        </w:rPr>
        <w:t>n, case number; IR, incidence rate, per 1.000 person-years; Adjusted model adjusted age, sex, smoking, alcohol, overweight, obesity, severe obesity, CKD, COPD, CCI score, DCSI, duration of diabetes, metformin, sulfonylurea, TZD, DDP-4i, insulin basal, insulin premixed, insulin basal and bolus, number of oral hypoglycemic agents, ACEI/ARB, beta-blocker, CCB, diuretics, statin, fibrate, aspirin, and enrolled research year</w:t>
      </w:r>
      <w:r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7E3C6" w14:textId="77777777" w:rsidR="00A910CF" w:rsidRDefault="00A910CF" w:rsidP="00117666">
      <w:pPr>
        <w:spacing w:after="0"/>
      </w:pPr>
      <w:r>
        <w:separator/>
      </w:r>
    </w:p>
  </w:endnote>
  <w:endnote w:type="continuationSeparator" w:id="0">
    <w:p w14:paraId="53DBE005" w14:textId="77777777" w:rsidR="00A910CF" w:rsidRDefault="00A91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iT">
    <w:altName w:val="微軟正黑體"/>
    <w:charset w:val="88"/>
    <w:family w:val="swiss"/>
    <w:pitch w:val="variable"/>
    <w:sig w:usb0="00000000" w:usb1="2ACFFC78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A4ABC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5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A4ABC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5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332F2" w14:textId="77777777" w:rsidR="00A910CF" w:rsidRDefault="00A910CF" w:rsidP="00117666">
      <w:pPr>
        <w:spacing w:after="0"/>
      </w:pPr>
      <w:r>
        <w:separator/>
      </w:r>
    </w:p>
  </w:footnote>
  <w:footnote w:type="continuationSeparator" w:id="0">
    <w:p w14:paraId="1B3D0A3A" w14:textId="77777777" w:rsidR="00A910CF" w:rsidRDefault="00A91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3317057">
    <w:abstractNumId w:val="0"/>
  </w:num>
  <w:num w:numId="2" w16cid:durableId="87235765">
    <w:abstractNumId w:val="4"/>
  </w:num>
  <w:num w:numId="3" w16cid:durableId="803894193">
    <w:abstractNumId w:val="1"/>
  </w:num>
  <w:num w:numId="4" w16cid:durableId="1660038904">
    <w:abstractNumId w:val="5"/>
  </w:num>
  <w:num w:numId="5" w16cid:durableId="18552204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4744944">
    <w:abstractNumId w:val="3"/>
  </w:num>
  <w:num w:numId="7" w16cid:durableId="1033270421">
    <w:abstractNumId w:val="6"/>
  </w:num>
  <w:num w:numId="8" w16cid:durableId="1410081585">
    <w:abstractNumId w:val="6"/>
  </w:num>
  <w:num w:numId="9" w16cid:durableId="827207542">
    <w:abstractNumId w:val="6"/>
  </w:num>
  <w:num w:numId="10" w16cid:durableId="904342757">
    <w:abstractNumId w:val="6"/>
  </w:num>
  <w:num w:numId="11" w16cid:durableId="1256743331">
    <w:abstractNumId w:val="6"/>
  </w:num>
  <w:num w:numId="12" w16cid:durableId="644316478">
    <w:abstractNumId w:val="6"/>
  </w:num>
  <w:num w:numId="13" w16cid:durableId="1714845595">
    <w:abstractNumId w:val="3"/>
  </w:num>
  <w:num w:numId="14" w16cid:durableId="932250532">
    <w:abstractNumId w:val="2"/>
  </w:num>
  <w:num w:numId="15" w16cid:durableId="1997225868">
    <w:abstractNumId w:val="2"/>
  </w:num>
  <w:num w:numId="16" w16cid:durableId="226694731">
    <w:abstractNumId w:val="2"/>
  </w:num>
  <w:num w:numId="17" w16cid:durableId="491215585">
    <w:abstractNumId w:val="2"/>
  </w:num>
  <w:num w:numId="18" w16cid:durableId="280961333">
    <w:abstractNumId w:val="2"/>
  </w:num>
  <w:num w:numId="19" w16cid:durableId="99910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15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583"/>
    <w:rsid w:val="001E4B1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2553"/>
    <w:rsid w:val="00517A89"/>
    <w:rsid w:val="005250F2"/>
    <w:rsid w:val="00593EEA"/>
    <w:rsid w:val="005A5EEE"/>
    <w:rsid w:val="005D7DD3"/>
    <w:rsid w:val="005F6C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767E"/>
    <w:rsid w:val="00994A3D"/>
    <w:rsid w:val="009C2B12"/>
    <w:rsid w:val="00A174D9"/>
    <w:rsid w:val="00A2491F"/>
    <w:rsid w:val="00A910CF"/>
    <w:rsid w:val="00AA4D24"/>
    <w:rsid w:val="00AB6715"/>
    <w:rsid w:val="00AC0D7E"/>
    <w:rsid w:val="00B1671E"/>
    <w:rsid w:val="00B25EB8"/>
    <w:rsid w:val="00B37F4D"/>
    <w:rsid w:val="00C52A7B"/>
    <w:rsid w:val="00C56BAF"/>
    <w:rsid w:val="00C57637"/>
    <w:rsid w:val="00C679AA"/>
    <w:rsid w:val="00C75972"/>
    <w:rsid w:val="00CD066B"/>
    <w:rsid w:val="00CE4FEE"/>
    <w:rsid w:val="00D060CF"/>
    <w:rsid w:val="00D7206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464"/>
    <w:rsid w:val="00F46900"/>
    <w:rsid w:val="00F61D89"/>
    <w:rsid w:val="00F6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1E4B1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4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96666C-68F1-4B23-916A-8AC84327A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4</cp:revision>
  <cp:lastPrinted>2013-10-03T12:51:00Z</cp:lastPrinted>
  <dcterms:created xsi:type="dcterms:W3CDTF">2022-05-27T12:48:00Z</dcterms:created>
  <dcterms:modified xsi:type="dcterms:W3CDTF">2022-05-31T05:52:00Z</dcterms:modified>
</cp:coreProperties>
</file>